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7B8552" w14:textId="1B31AD33" w:rsidR="00E72B7F" w:rsidRPr="00FB78F8" w:rsidRDefault="00D56DDF" w:rsidP="00F1610B">
      <w:pPr>
        <w:outlineLvl w:val="0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S1 </w:t>
      </w:r>
      <w:r w:rsidR="00102B8E" w:rsidRPr="00FB78F8">
        <w:rPr>
          <w:rFonts w:ascii="Times New Roman" w:hAnsi="Times New Roman"/>
          <w:b/>
          <w:bCs/>
          <w:sz w:val="20"/>
          <w:szCs w:val="20"/>
        </w:rPr>
        <w:t xml:space="preserve">Table. </w:t>
      </w:r>
      <w:r w:rsidR="00302267" w:rsidRPr="00FB78F8">
        <w:rPr>
          <w:rFonts w:ascii="Times New Roman" w:hAnsi="Times New Roman"/>
          <w:b/>
          <w:bCs/>
          <w:sz w:val="20"/>
          <w:szCs w:val="20"/>
        </w:rPr>
        <w:t>D</w:t>
      </w:r>
      <w:r w:rsidR="00E72B7F" w:rsidRPr="00FB78F8">
        <w:rPr>
          <w:rFonts w:ascii="Times New Roman" w:hAnsi="Times New Roman"/>
          <w:b/>
          <w:bCs/>
          <w:sz w:val="20"/>
          <w:szCs w:val="20"/>
        </w:rPr>
        <w:t>efin</w:t>
      </w:r>
      <w:r w:rsidR="00302267" w:rsidRPr="00FB78F8">
        <w:rPr>
          <w:rFonts w:ascii="Times New Roman" w:hAnsi="Times New Roman"/>
          <w:b/>
          <w:bCs/>
          <w:sz w:val="20"/>
          <w:szCs w:val="20"/>
        </w:rPr>
        <w:t>itions of</w:t>
      </w:r>
      <w:r w:rsidR="00E72B7F" w:rsidRPr="00FB78F8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6F1D39" w:rsidRPr="00FB78F8">
        <w:rPr>
          <w:rFonts w:ascii="Times New Roman" w:eastAsia="Klavika-Condensed" w:hAnsi="Times New Roman"/>
          <w:b/>
          <w:bCs/>
          <w:kern w:val="0"/>
          <w:sz w:val="20"/>
          <w:szCs w:val="20"/>
        </w:rPr>
        <w:t>hypertension, type 2 diabetes, hyperlipidemia</w:t>
      </w:r>
      <w:r w:rsidR="00E72B7F" w:rsidRPr="00FB78F8">
        <w:rPr>
          <w:rFonts w:ascii="Times New Roman" w:hAnsi="Times New Roman"/>
          <w:b/>
          <w:bCs/>
          <w:sz w:val="20"/>
          <w:szCs w:val="20"/>
        </w:rPr>
        <w:t xml:space="preserve"> in the study cohort</w:t>
      </w:r>
      <w:r w:rsidR="006F6EDD">
        <w:rPr>
          <w:rFonts w:ascii="Times New Roman" w:hAnsi="Times New Roman"/>
          <w:b/>
          <w:bCs/>
          <w:sz w:val="20"/>
          <w:szCs w:val="20"/>
        </w:rPr>
        <w:t>.</w:t>
      </w:r>
    </w:p>
    <w:tbl>
      <w:tblPr>
        <w:tblW w:w="148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80"/>
        <w:gridCol w:w="12899"/>
      </w:tblGrid>
      <w:tr w:rsidR="00A132A1" w:rsidRPr="00FB78F8" w14:paraId="2C16E08E" w14:textId="77777777" w:rsidTr="00EA7BC5">
        <w:tc>
          <w:tcPr>
            <w:tcW w:w="1980" w:type="dxa"/>
            <w:shd w:val="clear" w:color="auto" w:fill="E7E6E6"/>
          </w:tcPr>
          <w:p w14:paraId="5B9C3A92" w14:textId="77777777" w:rsidR="00A132A1" w:rsidRPr="00FB78F8" w:rsidRDefault="00A132A1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  <w:bookmarkStart w:id="0" w:name="_Hlk26880705"/>
            <w:bookmarkStart w:id="1" w:name="_Hlk26881134"/>
          </w:p>
        </w:tc>
        <w:tc>
          <w:tcPr>
            <w:tcW w:w="12899" w:type="dxa"/>
            <w:shd w:val="clear" w:color="auto" w:fill="E7E6E6"/>
          </w:tcPr>
          <w:p w14:paraId="137FE23C" w14:textId="77777777" w:rsidR="00A132A1" w:rsidRPr="00FB78F8" w:rsidRDefault="00A132A1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Definition</w:t>
            </w:r>
          </w:p>
        </w:tc>
      </w:tr>
      <w:tr w:rsidR="00A132A1" w:rsidRPr="00FB78F8" w14:paraId="7CC8DD8D" w14:textId="77777777" w:rsidTr="00EA7BC5">
        <w:tc>
          <w:tcPr>
            <w:tcW w:w="1980" w:type="dxa"/>
          </w:tcPr>
          <w:p w14:paraId="04B16960" w14:textId="77777777" w:rsidR="00A132A1" w:rsidRPr="00FB78F8" w:rsidRDefault="00A132A1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Hypertension</w:t>
            </w:r>
          </w:p>
        </w:tc>
        <w:tc>
          <w:tcPr>
            <w:tcW w:w="12899" w:type="dxa"/>
          </w:tcPr>
          <w:p w14:paraId="25244DC9" w14:textId="77777777" w:rsidR="00A132A1" w:rsidRPr="00FB78F8" w:rsidRDefault="00A132A1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(Systolic blood pressure ≥140 mmHg and diastolic blood pressure ≥90 mmHg) OR (prescription of the anti-hypertensive agents according to the ATC codes ≥28 tablets one year before the index date)</w:t>
            </w:r>
          </w:p>
        </w:tc>
      </w:tr>
      <w:tr w:rsidR="00A132A1" w:rsidRPr="00FB78F8" w14:paraId="6D9BCDD1" w14:textId="77777777" w:rsidTr="00EA7BC5">
        <w:trPr>
          <w:trHeight w:val="199"/>
        </w:trPr>
        <w:tc>
          <w:tcPr>
            <w:tcW w:w="1980" w:type="dxa"/>
          </w:tcPr>
          <w:p w14:paraId="40E859A4" w14:textId="77777777" w:rsidR="00A132A1" w:rsidRPr="00FB78F8" w:rsidRDefault="00A132A1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Type 2 diabetes</w:t>
            </w:r>
          </w:p>
        </w:tc>
        <w:tc>
          <w:tcPr>
            <w:tcW w:w="12899" w:type="dxa"/>
          </w:tcPr>
          <w:p w14:paraId="2CC3C651" w14:textId="77777777" w:rsidR="00A132A1" w:rsidRPr="00FB78F8" w:rsidRDefault="00A132A1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(Fasting glucose ≥126 mg/dL and HbA1c ≥6.5% in the 1</w:t>
            </w:r>
            <w:r w:rsidRPr="00FB78F8">
              <w:rPr>
                <w:rFonts w:ascii="Times New Roman" w:eastAsia="DFKai-SB" w:hAnsi="Times New Roman"/>
                <w:sz w:val="20"/>
                <w:szCs w:val="20"/>
                <w:vertAlign w:val="superscript"/>
              </w:rPr>
              <w:t>st</w:t>
            </w:r>
            <w:r w:rsidRPr="00FB78F8">
              <w:rPr>
                <w:rFonts w:ascii="Times New Roman" w:eastAsia="DFKai-SB" w:hAnsi="Times New Roman"/>
                <w:sz w:val="20"/>
                <w:szCs w:val="20"/>
              </w:rPr>
              <w:t xml:space="preserve"> survey ) OR (prescription of the </w:t>
            </w:r>
            <w:bookmarkStart w:id="2" w:name="_Hlk38024117"/>
            <w:r w:rsidRPr="00FB78F8">
              <w:rPr>
                <w:rFonts w:ascii="Times New Roman" w:eastAsia="DFKai-SB" w:hAnsi="Times New Roman"/>
                <w:sz w:val="20"/>
                <w:szCs w:val="20"/>
              </w:rPr>
              <w:t>anti-diabetic agents</w:t>
            </w:r>
            <w:bookmarkEnd w:id="2"/>
            <w:r w:rsidRPr="00FB78F8">
              <w:rPr>
                <w:rFonts w:ascii="Times New Roman" w:eastAsia="DFKai-SB" w:hAnsi="Times New Roman"/>
                <w:sz w:val="20"/>
                <w:szCs w:val="20"/>
              </w:rPr>
              <w:t xml:space="preserve"> according to the ATC codes ≥28 tablets one year before the index date)</w:t>
            </w:r>
          </w:p>
        </w:tc>
      </w:tr>
      <w:tr w:rsidR="00A132A1" w:rsidRPr="00FB78F8" w14:paraId="52EDB41C" w14:textId="77777777" w:rsidTr="00EA7BC5">
        <w:tc>
          <w:tcPr>
            <w:tcW w:w="1980" w:type="dxa"/>
          </w:tcPr>
          <w:p w14:paraId="0D33B434" w14:textId="77777777" w:rsidR="00A132A1" w:rsidRPr="00FB78F8" w:rsidRDefault="00A132A1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Hyperlipidemia</w:t>
            </w:r>
          </w:p>
        </w:tc>
        <w:tc>
          <w:tcPr>
            <w:tcW w:w="12899" w:type="dxa"/>
          </w:tcPr>
          <w:p w14:paraId="1394EA50" w14:textId="77777777" w:rsidR="00A132A1" w:rsidRPr="00FB78F8" w:rsidRDefault="00A132A1" w:rsidP="00EA7BC5">
            <w:pPr>
              <w:rPr>
                <w:rFonts w:ascii="Times New Roman" w:eastAsia="DFKai-SB" w:hAnsi="Times New Roman"/>
                <w:sz w:val="20"/>
                <w:szCs w:val="20"/>
              </w:rPr>
            </w:pPr>
            <w:r w:rsidRPr="00FB78F8">
              <w:rPr>
                <w:rFonts w:ascii="Times New Roman" w:eastAsia="DFKai-SB" w:hAnsi="Times New Roman"/>
                <w:sz w:val="20"/>
                <w:szCs w:val="20"/>
              </w:rPr>
              <w:t>(Low density lipoprotein-cholesterol ≥160 mg/dL in the 1</w:t>
            </w:r>
            <w:r w:rsidRPr="00FB78F8">
              <w:rPr>
                <w:rFonts w:ascii="Times New Roman" w:eastAsia="DFKai-SB" w:hAnsi="Times New Roman"/>
                <w:sz w:val="20"/>
                <w:szCs w:val="20"/>
                <w:vertAlign w:val="superscript"/>
              </w:rPr>
              <w:t>st</w:t>
            </w:r>
            <w:r w:rsidRPr="00FB78F8">
              <w:rPr>
                <w:rFonts w:ascii="Times New Roman" w:eastAsia="DFKai-SB" w:hAnsi="Times New Roman"/>
                <w:sz w:val="20"/>
                <w:szCs w:val="20"/>
              </w:rPr>
              <w:t xml:space="preserve"> survey ) OR (prescription of the l</w:t>
            </w:r>
            <w:bookmarkStart w:id="3" w:name="_Hlk38024130"/>
            <w:r w:rsidRPr="00FB78F8">
              <w:rPr>
                <w:rFonts w:ascii="Times New Roman" w:eastAsia="DFKai-SB" w:hAnsi="Times New Roman"/>
                <w:sz w:val="20"/>
                <w:szCs w:val="20"/>
              </w:rPr>
              <w:t>ipid-lowering agents</w:t>
            </w:r>
            <w:bookmarkEnd w:id="3"/>
            <w:r w:rsidRPr="00FB78F8">
              <w:rPr>
                <w:rFonts w:ascii="Times New Roman" w:eastAsia="DFKai-SB" w:hAnsi="Times New Roman"/>
                <w:sz w:val="20"/>
                <w:szCs w:val="20"/>
              </w:rPr>
              <w:t xml:space="preserve"> according to the ATC codes ≥28 tablets one year before the index date)</w:t>
            </w:r>
          </w:p>
        </w:tc>
      </w:tr>
    </w:tbl>
    <w:bookmarkEnd w:id="0"/>
    <w:p w14:paraId="59F4848A" w14:textId="77777777" w:rsidR="002B3E5F" w:rsidRPr="00FB78F8" w:rsidRDefault="00CB1ABE" w:rsidP="00846B3F">
      <w:pPr>
        <w:rPr>
          <w:rFonts w:ascii="Times New Roman" w:hAnsi="Times New Roman"/>
          <w:kern w:val="0"/>
          <w:sz w:val="20"/>
          <w:szCs w:val="20"/>
        </w:rPr>
      </w:pPr>
      <w:r w:rsidRPr="00FB78F8">
        <w:rPr>
          <w:rFonts w:ascii="Times New Roman" w:hAnsi="Times New Roman"/>
          <w:sz w:val="20"/>
          <w:szCs w:val="20"/>
        </w:rPr>
        <w:t>ATC code</w:t>
      </w:r>
      <w:r w:rsidR="00E87AE6" w:rsidRPr="00FB78F8">
        <w:rPr>
          <w:rFonts w:ascii="Times New Roman" w:hAnsi="Times New Roman"/>
          <w:sz w:val="20"/>
          <w:szCs w:val="20"/>
        </w:rPr>
        <w:t>:</w:t>
      </w:r>
      <w:r w:rsidRPr="00FB78F8">
        <w:rPr>
          <w:rFonts w:ascii="Times New Roman" w:hAnsi="Times New Roman"/>
          <w:sz w:val="20"/>
          <w:szCs w:val="20"/>
        </w:rPr>
        <w:t xml:space="preserve"> anatomical therapeutic chemical </w:t>
      </w:r>
      <w:r w:rsidR="002130A3" w:rsidRPr="00FB78F8">
        <w:rPr>
          <w:rFonts w:ascii="Times New Roman" w:hAnsi="Times New Roman"/>
          <w:sz w:val="20"/>
          <w:szCs w:val="20"/>
        </w:rPr>
        <w:t>code</w:t>
      </w:r>
      <w:r w:rsidR="0069473D" w:rsidRPr="00FB78F8">
        <w:rPr>
          <w:rFonts w:ascii="Times New Roman" w:hAnsi="Times New Roman"/>
          <w:sz w:val="20"/>
          <w:szCs w:val="20"/>
        </w:rPr>
        <w:t xml:space="preserve"> </w:t>
      </w:r>
    </w:p>
    <w:bookmarkEnd w:id="1"/>
    <w:p w14:paraId="148D8EB5" w14:textId="0899BB6B" w:rsidR="00B61A5F" w:rsidRPr="00FB78F8" w:rsidRDefault="00B61A5F">
      <w:pPr>
        <w:widowControl/>
        <w:rPr>
          <w:rFonts w:ascii="Times New Roman" w:hAnsi="Times New Roman"/>
          <w:b/>
          <w:bCs/>
          <w:sz w:val="20"/>
          <w:szCs w:val="20"/>
        </w:rPr>
      </w:pPr>
    </w:p>
    <w:sectPr w:rsidR="00B61A5F" w:rsidRPr="00FB78F8" w:rsidSect="005D1C95">
      <w:type w:val="continuous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B87D51" w14:textId="77777777" w:rsidR="002E4E39" w:rsidRDefault="002E4E39" w:rsidP="0061111D">
      <w:r>
        <w:separator/>
      </w:r>
    </w:p>
  </w:endnote>
  <w:endnote w:type="continuationSeparator" w:id="0">
    <w:p w14:paraId="6188DFA2" w14:textId="77777777" w:rsidR="002E4E39" w:rsidRDefault="002E4E39" w:rsidP="00611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Klavika-Condensed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4D5C30" w14:textId="77777777" w:rsidR="002E4E39" w:rsidRDefault="002E4E39" w:rsidP="0061111D">
      <w:r>
        <w:separator/>
      </w:r>
    </w:p>
  </w:footnote>
  <w:footnote w:type="continuationSeparator" w:id="0">
    <w:p w14:paraId="02DF9EB6" w14:textId="77777777" w:rsidR="002E4E39" w:rsidRDefault="002E4E39" w:rsidP="006111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DB1558"/>
    <w:multiLevelType w:val="hybridMultilevel"/>
    <w:tmpl w:val="61823F10"/>
    <w:lvl w:ilvl="0" w:tplc="5B0E79A6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7C14043"/>
    <w:multiLevelType w:val="hybridMultilevel"/>
    <w:tmpl w:val="0A9AFFDA"/>
    <w:lvl w:ilvl="0" w:tplc="F84043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DEEF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4629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DA05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FC52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E298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A63B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9A76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18EE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8E33713"/>
    <w:multiLevelType w:val="hybridMultilevel"/>
    <w:tmpl w:val="2E665A70"/>
    <w:lvl w:ilvl="0" w:tplc="D4CC20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647F4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4095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CCC2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5C14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A84E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CE251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4415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2E44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B325651"/>
    <w:multiLevelType w:val="hybridMultilevel"/>
    <w:tmpl w:val="95BCF22A"/>
    <w:lvl w:ilvl="0" w:tplc="BB2AA8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2FD3375"/>
    <w:multiLevelType w:val="hybridMultilevel"/>
    <w:tmpl w:val="328EE076"/>
    <w:lvl w:ilvl="0" w:tplc="D7FC6B78">
      <w:start w:val="1"/>
      <w:numFmt w:val="decimal"/>
      <w:lvlText w:val="%1"/>
      <w:lvlJc w:val="left"/>
      <w:pPr>
        <w:ind w:left="39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94" w:hanging="480"/>
      </w:pPr>
    </w:lvl>
    <w:lvl w:ilvl="2" w:tplc="0409001B" w:tentative="1">
      <w:start w:val="1"/>
      <w:numFmt w:val="lowerRoman"/>
      <w:lvlText w:val="%3."/>
      <w:lvlJc w:val="right"/>
      <w:pPr>
        <w:ind w:left="1474" w:hanging="480"/>
      </w:pPr>
    </w:lvl>
    <w:lvl w:ilvl="3" w:tplc="0409000F" w:tentative="1">
      <w:start w:val="1"/>
      <w:numFmt w:val="decimal"/>
      <w:lvlText w:val="%4."/>
      <w:lvlJc w:val="left"/>
      <w:pPr>
        <w:ind w:left="195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34" w:hanging="480"/>
      </w:pPr>
    </w:lvl>
    <w:lvl w:ilvl="5" w:tplc="0409001B" w:tentative="1">
      <w:start w:val="1"/>
      <w:numFmt w:val="lowerRoman"/>
      <w:lvlText w:val="%6."/>
      <w:lvlJc w:val="right"/>
      <w:pPr>
        <w:ind w:left="2914" w:hanging="480"/>
      </w:pPr>
    </w:lvl>
    <w:lvl w:ilvl="6" w:tplc="0409000F" w:tentative="1">
      <w:start w:val="1"/>
      <w:numFmt w:val="decimal"/>
      <w:lvlText w:val="%7."/>
      <w:lvlJc w:val="left"/>
      <w:pPr>
        <w:ind w:left="339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74" w:hanging="480"/>
      </w:pPr>
    </w:lvl>
    <w:lvl w:ilvl="8" w:tplc="0409001B" w:tentative="1">
      <w:start w:val="1"/>
      <w:numFmt w:val="lowerRoman"/>
      <w:lvlText w:val="%9."/>
      <w:lvlJc w:val="right"/>
      <w:pPr>
        <w:ind w:left="4354" w:hanging="480"/>
      </w:pPr>
    </w:lvl>
  </w:abstractNum>
  <w:abstractNum w:abstractNumId="5" w15:restartNumberingAfterBreak="0">
    <w:nsid w:val="77D3326F"/>
    <w:multiLevelType w:val="hybridMultilevel"/>
    <w:tmpl w:val="BFF81E00"/>
    <w:lvl w:ilvl="0" w:tplc="64521A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7A8A457F"/>
    <w:multiLevelType w:val="hybridMultilevel"/>
    <w:tmpl w:val="1BB42576"/>
    <w:lvl w:ilvl="0" w:tplc="DF50988E">
      <w:start w:val="1"/>
      <w:numFmt w:val="decimal"/>
      <w:lvlText w:val="%1."/>
      <w:lvlJc w:val="left"/>
      <w:pPr>
        <w:ind w:left="394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94" w:hanging="480"/>
      </w:pPr>
    </w:lvl>
    <w:lvl w:ilvl="2" w:tplc="0409001B" w:tentative="1">
      <w:start w:val="1"/>
      <w:numFmt w:val="lowerRoman"/>
      <w:lvlText w:val="%3."/>
      <w:lvlJc w:val="right"/>
      <w:pPr>
        <w:ind w:left="1474" w:hanging="480"/>
      </w:pPr>
    </w:lvl>
    <w:lvl w:ilvl="3" w:tplc="0409000F" w:tentative="1">
      <w:start w:val="1"/>
      <w:numFmt w:val="decimal"/>
      <w:lvlText w:val="%4."/>
      <w:lvlJc w:val="left"/>
      <w:pPr>
        <w:ind w:left="195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34" w:hanging="480"/>
      </w:pPr>
    </w:lvl>
    <w:lvl w:ilvl="5" w:tplc="0409001B" w:tentative="1">
      <w:start w:val="1"/>
      <w:numFmt w:val="lowerRoman"/>
      <w:lvlText w:val="%6."/>
      <w:lvlJc w:val="right"/>
      <w:pPr>
        <w:ind w:left="2914" w:hanging="480"/>
      </w:pPr>
    </w:lvl>
    <w:lvl w:ilvl="6" w:tplc="0409000F" w:tentative="1">
      <w:start w:val="1"/>
      <w:numFmt w:val="decimal"/>
      <w:lvlText w:val="%7."/>
      <w:lvlJc w:val="left"/>
      <w:pPr>
        <w:ind w:left="339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74" w:hanging="480"/>
      </w:pPr>
    </w:lvl>
    <w:lvl w:ilvl="8" w:tplc="0409001B" w:tentative="1">
      <w:start w:val="1"/>
      <w:numFmt w:val="lowerRoman"/>
      <w:lvlText w:val="%9."/>
      <w:lvlJc w:val="right"/>
      <w:pPr>
        <w:ind w:left="4354" w:hanging="4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6"/>
  </w:num>
  <w:num w:numId="5">
    <w:abstractNumId w:val="4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s5w50zvxtar3ever3xvv2c0xpatxatvvse&quot;&gt;thesis paper&lt;record-ids&gt;&lt;item&gt;115&lt;/item&gt;&lt;/record-ids&gt;&lt;/item&gt;&lt;/Libraries&gt;"/>
  </w:docVars>
  <w:rsids>
    <w:rsidRoot w:val="00B74310"/>
    <w:rsid w:val="00063B94"/>
    <w:rsid w:val="00093356"/>
    <w:rsid w:val="00093544"/>
    <w:rsid w:val="00095152"/>
    <w:rsid w:val="000D47E5"/>
    <w:rsid w:val="000F7F86"/>
    <w:rsid w:val="00100A7F"/>
    <w:rsid w:val="00102B8E"/>
    <w:rsid w:val="00115AE1"/>
    <w:rsid w:val="00144DE1"/>
    <w:rsid w:val="00150DD0"/>
    <w:rsid w:val="00153936"/>
    <w:rsid w:val="00154507"/>
    <w:rsid w:val="00155584"/>
    <w:rsid w:val="00181F5D"/>
    <w:rsid w:val="0019133A"/>
    <w:rsid w:val="001C73E3"/>
    <w:rsid w:val="001D4E5D"/>
    <w:rsid w:val="001D54BE"/>
    <w:rsid w:val="001E10D6"/>
    <w:rsid w:val="001E251B"/>
    <w:rsid w:val="001E2910"/>
    <w:rsid w:val="002014D8"/>
    <w:rsid w:val="00205EAB"/>
    <w:rsid w:val="00212727"/>
    <w:rsid w:val="002130A3"/>
    <w:rsid w:val="002207A2"/>
    <w:rsid w:val="002263A5"/>
    <w:rsid w:val="002557A7"/>
    <w:rsid w:val="00274250"/>
    <w:rsid w:val="002B3E5F"/>
    <w:rsid w:val="002B5F0F"/>
    <w:rsid w:val="002E24EF"/>
    <w:rsid w:val="002E4E39"/>
    <w:rsid w:val="00302267"/>
    <w:rsid w:val="0032219E"/>
    <w:rsid w:val="00327F44"/>
    <w:rsid w:val="00343AE1"/>
    <w:rsid w:val="00347A37"/>
    <w:rsid w:val="00355ADB"/>
    <w:rsid w:val="00377506"/>
    <w:rsid w:val="003802AE"/>
    <w:rsid w:val="003947E5"/>
    <w:rsid w:val="003B1FA3"/>
    <w:rsid w:val="003B7B70"/>
    <w:rsid w:val="003C762D"/>
    <w:rsid w:val="00431074"/>
    <w:rsid w:val="004320F7"/>
    <w:rsid w:val="0044403D"/>
    <w:rsid w:val="0046105F"/>
    <w:rsid w:val="00463708"/>
    <w:rsid w:val="004756C0"/>
    <w:rsid w:val="00492619"/>
    <w:rsid w:val="004A7574"/>
    <w:rsid w:val="004F235D"/>
    <w:rsid w:val="00520C70"/>
    <w:rsid w:val="00520E64"/>
    <w:rsid w:val="00530DF1"/>
    <w:rsid w:val="00533FC9"/>
    <w:rsid w:val="00553B26"/>
    <w:rsid w:val="0055474D"/>
    <w:rsid w:val="00560F0E"/>
    <w:rsid w:val="00567BAE"/>
    <w:rsid w:val="00577B5A"/>
    <w:rsid w:val="0058256B"/>
    <w:rsid w:val="005905A2"/>
    <w:rsid w:val="005A56C9"/>
    <w:rsid w:val="005C0068"/>
    <w:rsid w:val="005D1759"/>
    <w:rsid w:val="005D1C95"/>
    <w:rsid w:val="005D1E02"/>
    <w:rsid w:val="005E74F1"/>
    <w:rsid w:val="0061111D"/>
    <w:rsid w:val="00611977"/>
    <w:rsid w:val="00614B6D"/>
    <w:rsid w:val="00614DCA"/>
    <w:rsid w:val="006228CB"/>
    <w:rsid w:val="00643C66"/>
    <w:rsid w:val="0064757F"/>
    <w:rsid w:val="00652E5D"/>
    <w:rsid w:val="00656432"/>
    <w:rsid w:val="006639C1"/>
    <w:rsid w:val="00673BE5"/>
    <w:rsid w:val="006741F4"/>
    <w:rsid w:val="00675BA8"/>
    <w:rsid w:val="00682669"/>
    <w:rsid w:val="006853E5"/>
    <w:rsid w:val="0069473D"/>
    <w:rsid w:val="006C67BF"/>
    <w:rsid w:val="006D4CA0"/>
    <w:rsid w:val="006F1D39"/>
    <w:rsid w:val="006F6EDD"/>
    <w:rsid w:val="007203A0"/>
    <w:rsid w:val="00726A45"/>
    <w:rsid w:val="00733A49"/>
    <w:rsid w:val="00751C43"/>
    <w:rsid w:val="00761FCC"/>
    <w:rsid w:val="007666E9"/>
    <w:rsid w:val="00780170"/>
    <w:rsid w:val="007A2F29"/>
    <w:rsid w:val="007E0C87"/>
    <w:rsid w:val="00815D85"/>
    <w:rsid w:val="00822004"/>
    <w:rsid w:val="00846B3F"/>
    <w:rsid w:val="00873A54"/>
    <w:rsid w:val="008950C6"/>
    <w:rsid w:val="00896ED0"/>
    <w:rsid w:val="008B7C38"/>
    <w:rsid w:val="008D5328"/>
    <w:rsid w:val="008D69A9"/>
    <w:rsid w:val="008D6E87"/>
    <w:rsid w:val="008E1036"/>
    <w:rsid w:val="008F18D9"/>
    <w:rsid w:val="008F6688"/>
    <w:rsid w:val="00925D92"/>
    <w:rsid w:val="0093098A"/>
    <w:rsid w:val="00932C30"/>
    <w:rsid w:val="00941AE1"/>
    <w:rsid w:val="00957D1B"/>
    <w:rsid w:val="00970EDD"/>
    <w:rsid w:val="00972583"/>
    <w:rsid w:val="009953F8"/>
    <w:rsid w:val="009B34CE"/>
    <w:rsid w:val="009C6457"/>
    <w:rsid w:val="009D521E"/>
    <w:rsid w:val="009E1783"/>
    <w:rsid w:val="009F4569"/>
    <w:rsid w:val="009F506F"/>
    <w:rsid w:val="00A132A1"/>
    <w:rsid w:val="00A245EB"/>
    <w:rsid w:val="00A4305C"/>
    <w:rsid w:val="00A53587"/>
    <w:rsid w:val="00A95358"/>
    <w:rsid w:val="00AA1698"/>
    <w:rsid w:val="00AA1D24"/>
    <w:rsid w:val="00AA3870"/>
    <w:rsid w:val="00AC1408"/>
    <w:rsid w:val="00AD4DE0"/>
    <w:rsid w:val="00AE76AF"/>
    <w:rsid w:val="00AF05BD"/>
    <w:rsid w:val="00B0659D"/>
    <w:rsid w:val="00B06B49"/>
    <w:rsid w:val="00B27181"/>
    <w:rsid w:val="00B303DB"/>
    <w:rsid w:val="00B517FF"/>
    <w:rsid w:val="00B61A5F"/>
    <w:rsid w:val="00B707B7"/>
    <w:rsid w:val="00B7106C"/>
    <w:rsid w:val="00B71D9A"/>
    <w:rsid w:val="00B74310"/>
    <w:rsid w:val="00B871A5"/>
    <w:rsid w:val="00BB4AB0"/>
    <w:rsid w:val="00BD19AC"/>
    <w:rsid w:val="00C06EC0"/>
    <w:rsid w:val="00C1520D"/>
    <w:rsid w:val="00C32EBC"/>
    <w:rsid w:val="00C37FCB"/>
    <w:rsid w:val="00C41360"/>
    <w:rsid w:val="00C437DE"/>
    <w:rsid w:val="00C51B7C"/>
    <w:rsid w:val="00C571A7"/>
    <w:rsid w:val="00C67DA7"/>
    <w:rsid w:val="00C82674"/>
    <w:rsid w:val="00C90484"/>
    <w:rsid w:val="00CA3FAE"/>
    <w:rsid w:val="00CA6360"/>
    <w:rsid w:val="00CA72F6"/>
    <w:rsid w:val="00CB1ABE"/>
    <w:rsid w:val="00CB693E"/>
    <w:rsid w:val="00CD1885"/>
    <w:rsid w:val="00CD72F9"/>
    <w:rsid w:val="00CE6C33"/>
    <w:rsid w:val="00CE6E52"/>
    <w:rsid w:val="00D1226C"/>
    <w:rsid w:val="00D56DDF"/>
    <w:rsid w:val="00D808F8"/>
    <w:rsid w:val="00DB69CF"/>
    <w:rsid w:val="00DE5531"/>
    <w:rsid w:val="00DF09D3"/>
    <w:rsid w:val="00DF33EF"/>
    <w:rsid w:val="00DF4C22"/>
    <w:rsid w:val="00DF5784"/>
    <w:rsid w:val="00E00748"/>
    <w:rsid w:val="00E24FA6"/>
    <w:rsid w:val="00E35B2C"/>
    <w:rsid w:val="00E46DA0"/>
    <w:rsid w:val="00E6718B"/>
    <w:rsid w:val="00E711DB"/>
    <w:rsid w:val="00E72B7F"/>
    <w:rsid w:val="00E86C4C"/>
    <w:rsid w:val="00E87AE6"/>
    <w:rsid w:val="00EA7BC5"/>
    <w:rsid w:val="00EB3E1C"/>
    <w:rsid w:val="00EC5085"/>
    <w:rsid w:val="00ED6228"/>
    <w:rsid w:val="00EE2AA7"/>
    <w:rsid w:val="00F15E9D"/>
    <w:rsid w:val="00F1610B"/>
    <w:rsid w:val="00F317CA"/>
    <w:rsid w:val="00F6070F"/>
    <w:rsid w:val="00F95036"/>
    <w:rsid w:val="00FB78F8"/>
    <w:rsid w:val="00FF4BAC"/>
    <w:rsid w:val="00FF6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11A786C"/>
  <w15:docId w15:val="{96D8E816-B4FB-457C-A98D-F1F086ECE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PMingLiU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7B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7431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99"/>
    <w:qFormat/>
    <w:rsid w:val="00E00748"/>
    <w:rPr>
      <w:rFonts w:cs="Times New Roman"/>
      <w:i/>
      <w:iCs/>
    </w:rPr>
  </w:style>
  <w:style w:type="paragraph" w:customStyle="1" w:styleId="Default">
    <w:name w:val="Default"/>
    <w:uiPriority w:val="99"/>
    <w:rsid w:val="00E00748"/>
    <w:pPr>
      <w:widowControl w:val="0"/>
      <w:autoSpaceDE w:val="0"/>
      <w:autoSpaceDN w:val="0"/>
      <w:adjustRightInd w:val="0"/>
    </w:pPr>
    <w:rPr>
      <w:rFonts w:cs="Calibri"/>
      <w:color w:val="000000"/>
      <w:kern w:val="0"/>
      <w:szCs w:val="24"/>
    </w:rPr>
  </w:style>
  <w:style w:type="paragraph" w:styleId="NormalWeb">
    <w:name w:val="Normal (Web)"/>
    <w:basedOn w:val="Normal"/>
    <w:uiPriority w:val="99"/>
    <w:semiHidden/>
    <w:rsid w:val="00CD72F9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3947E5"/>
    <w:rPr>
      <w:rFonts w:ascii="Arial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C2F"/>
    <w:rPr>
      <w:rFonts w:asciiTheme="majorHAnsi" w:eastAsiaTheme="majorEastAsia" w:hAnsiTheme="majorHAnsi" w:cstheme="majorBidi"/>
      <w:sz w:val="0"/>
      <w:szCs w:val="0"/>
    </w:rPr>
  </w:style>
  <w:style w:type="paragraph" w:styleId="Header">
    <w:name w:val="header"/>
    <w:basedOn w:val="Normal"/>
    <w:link w:val="HeaderChar"/>
    <w:uiPriority w:val="99"/>
    <w:unhideWhenUsed/>
    <w:rsid w:val="006111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1111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111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1111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15E9D"/>
    <w:pPr>
      <w:ind w:leftChars="200" w:left="480"/>
    </w:pPr>
  </w:style>
  <w:style w:type="paragraph" w:customStyle="1" w:styleId="EndNoteBibliographyTitle">
    <w:name w:val="EndNote Bibliography Title"/>
    <w:basedOn w:val="Normal"/>
    <w:link w:val="EndNoteBibliographyTitle0"/>
    <w:rsid w:val="00CA72F6"/>
    <w:pPr>
      <w:jc w:val="center"/>
    </w:pPr>
    <w:rPr>
      <w:rFonts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CA72F6"/>
    <w:rPr>
      <w:rFonts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CA72F6"/>
    <w:rPr>
      <w:rFonts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CA72F6"/>
    <w:rPr>
      <w:rFonts w:cs="Calibri"/>
      <w:noProof/>
    </w:rPr>
  </w:style>
  <w:style w:type="paragraph" w:customStyle="1" w:styleId="2-11">
    <w:name w:val="暗色格線 2 - 輔色 11"/>
    <w:uiPriority w:val="99"/>
    <w:rsid w:val="00FB78F8"/>
    <w:pPr>
      <w:widowControl w:val="0"/>
    </w:pPr>
    <w:rPr>
      <w:rFonts w:ascii="Cambria" w:hAnsi="Cambria"/>
      <w:szCs w:val="24"/>
    </w:rPr>
  </w:style>
  <w:style w:type="character" w:customStyle="1" w:styleId="xbe">
    <w:name w:val="_xbe"/>
    <w:uiPriority w:val="99"/>
    <w:rsid w:val="00FB78F8"/>
  </w:style>
  <w:style w:type="character" w:customStyle="1" w:styleId="ng-binding">
    <w:name w:val="ng-binding"/>
    <w:uiPriority w:val="99"/>
    <w:rsid w:val="00FB78F8"/>
  </w:style>
  <w:style w:type="character" w:styleId="Hyperlink">
    <w:name w:val="Hyperlink"/>
    <w:basedOn w:val="DefaultParagraphFont"/>
    <w:uiPriority w:val="99"/>
    <w:unhideWhenUsed/>
    <w:rsid w:val="00FB78F8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99"/>
    <w:qFormat/>
    <w:locked/>
    <w:rsid w:val="0015450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1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5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54565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0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456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565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4565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11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54565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565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5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56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5456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6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56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565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56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2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4565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54565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4565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318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56976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37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6373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9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4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1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8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45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1</dc:title>
  <dc:subject/>
  <dc:creator>岳霖 蔡</dc:creator>
  <cp:keywords/>
  <dc:description/>
  <cp:lastModifiedBy>chn off31</cp:lastModifiedBy>
  <cp:revision>4</cp:revision>
  <dcterms:created xsi:type="dcterms:W3CDTF">2021-01-22T13:19:00Z</dcterms:created>
  <dcterms:modified xsi:type="dcterms:W3CDTF">2021-01-23T07:22:00Z</dcterms:modified>
</cp:coreProperties>
</file>